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62" w:type="dxa"/>
        <w:tblLook w:val="04A0" w:firstRow="1" w:lastRow="0" w:firstColumn="1" w:lastColumn="0" w:noHBand="0" w:noVBand="1"/>
      </w:tblPr>
      <w:tblGrid>
        <w:gridCol w:w="2404"/>
        <w:gridCol w:w="1928"/>
        <w:gridCol w:w="1827"/>
        <w:gridCol w:w="1827"/>
        <w:gridCol w:w="1827"/>
        <w:gridCol w:w="1827"/>
        <w:gridCol w:w="222"/>
      </w:tblGrid>
      <w:tr w:rsidR="000F7018" w:rsidRPr="000F7018" w14:paraId="248CA4BA" w14:textId="77777777" w:rsidTr="00397EC5">
        <w:trPr>
          <w:gridAfter w:val="1"/>
          <w:wAfter w:w="222" w:type="dxa"/>
          <w:trHeight w:val="312"/>
        </w:trPr>
        <w:tc>
          <w:tcPr>
            <w:tcW w:w="11640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24277" w14:textId="77777777" w:rsidR="000F7018" w:rsidRPr="000F7018" w:rsidRDefault="000F7018" w:rsidP="000F70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ble S9. Multivariate cox regression analysis of </w:t>
            </w:r>
            <w:proofErr w:type="spellStart"/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CeRNA</w:t>
            </w:r>
            <w:proofErr w:type="spellEnd"/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etwork genes in  HNSCC patients (T3-T4)</w:t>
            </w:r>
          </w:p>
        </w:tc>
      </w:tr>
      <w:tr w:rsidR="000F7018" w:rsidRPr="000F7018" w14:paraId="638E6D30" w14:textId="77777777" w:rsidTr="00397EC5">
        <w:trPr>
          <w:trHeight w:val="290"/>
        </w:trPr>
        <w:tc>
          <w:tcPr>
            <w:tcW w:w="1164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830B6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9859" w14:textId="77777777" w:rsidR="000F7018" w:rsidRPr="000F7018" w:rsidRDefault="000F7018" w:rsidP="000F701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397EC5" w:rsidRPr="00EE7BA9" w14:paraId="194D7BE2" w14:textId="77777777" w:rsidTr="00397EC5">
        <w:trPr>
          <w:trHeight w:val="290"/>
        </w:trPr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4F1D" w14:textId="77777777" w:rsidR="00397EC5" w:rsidRPr="00EE7BA9" w:rsidRDefault="00397EC5" w:rsidP="001944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0" w:name="_GoBack" w:colFirst="1" w:colLast="6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CCB8" w14:textId="77777777" w:rsidR="00397EC5" w:rsidRPr="00EE7BA9" w:rsidRDefault="00397EC5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B018" w14:textId="77777777" w:rsidR="00397EC5" w:rsidRPr="00EE7BA9" w:rsidRDefault="00397EC5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6F39" w14:textId="77777777" w:rsidR="00397EC5" w:rsidRPr="00EE7BA9" w:rsidRDefault="00397EC5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EA3C3" w14:textId="77777777" w:rsidR="00397EC5" w:rsidRPr="00EE7BA9" w:rsidRDefault="00397EC5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69AC" w14:textId="77777777" w:rsidR="00397EC5" w:rsidRPr="00EE7BA9" w:rsidRDefault="00397EC5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vAlign w:val="center"/>
            <w:hideMark/>
          </w:tcPr>
          <w:p w14:paraId="307BD2A9" w14:textId="77777777" w:rsidR="00397EC5" w:rsidRPr="00EE7BA9" w:rsidRDefault="00397EC5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7F283297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B5E3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ANKRD10-IT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E2F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822772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E2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857568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6372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278663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E81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18743324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E64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71631122</w:t>
            </w:r>
          </w:p>
        </w:tc>
        <w:tc>
          <w:tcPr>
            <w:tcW w:w="222" w:type="dxa"/>
            <w:vAlign w:val="center"/>
            <w:hideMark/>
          </w:tcPr>
          <w:p w14:paraId="25D53392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01E02694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C0CB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1FE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977780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235E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10271804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D2E4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453505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7DDF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1632338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B664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0334431</w:t>
            </w:r>
          </w:p>
        </w:tc>
        <w:tc>
          <w:tcPr>
            <w:tcW w:w="222" w:type="dxa"/>
            <w:vAlign w:val="center"/>
            <w:hideMark/>
          </w:tcPr>
          <w:p w14:paraId="5CAA071F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50A93D99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A7FA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DBBD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3819729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22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38936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2C8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126939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93D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6585848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F79E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3429768</w:t>
            </w:r>
          </w:p>
        </w:tc>
        <w:tc>
          <w:tcPr>
            <w:tcW w:w="222" w:type="dxa"/>
            <w:vAlign w:val="center"/>
            <w:hideMark/>
          </w:tcPr>
          <w:p w14:paraId="3CE24CCE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1B5B837F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EA5B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5B6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1.5994450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8C87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2020085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D4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962456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E5F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4239930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AD91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222" w:type="dxa"/>
            <w:vAlign w:val="center"/>
            <w:hideMark/>
          </w:tcPr>
          <w:p w14:paraId="75997647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23E0260C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62CD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FAM201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6C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0.6304604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B87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5323466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2C8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2997418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837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4545679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A0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31448358</w:t>
            </w:r>
          </w:p>
        </w:tc>
        <w:tc>
          <w:tcPr>
            <w:tcW w:w="222" w:type="dxa"/>
            <w:vAlign w:val="center"/>
            <w:hideMark/>
          </w:tcPr>
          <w:p w14:paraId="07AA1B26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7A3DD81D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5866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2A2F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6623331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FA7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93931185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1D5F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187345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937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3.7917442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05EF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52854025</w:t>
            </w:r>
          </w:p>
        </w:tc>
        <w:tc>
          <w:tcPr>
            <w:tcW w:w="222" w:type="dxa"/>
            <w:vAlign w:val="center"/>
            <w:hideMark/>
          </w:tcPr>
          <w:p w14:paraId="71D457EB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4BB214FD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D995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MDS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E52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5.5615236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93C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260.21901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591D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2.7295680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9BE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24807.563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AE4E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16765536</w:t>
            </w:r>
          </w:p>
        </w:tc>
        <w:tc>
          <w:tcPr>
            <w:tcW w:w="222" w:type="dxa"/>
            <w:vAlign w:val="center"/>
            <w:hideMark/>
          </w:tcPr>
          <w:p w14:paraId="3F80CFD6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0FA8CE72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1C5C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LIN28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9ED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16.768566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28F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5.22E-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8A1C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64E-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3CED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1662903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1807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28179615</w:t>
            </w:r>
          </w:p>
        </w:tc>
        <w:tc>
          <w:tcPr>
            <w:tcW w:w="222" w:type="dxa"/>
            <w:vAlign w:val="center"/>
            <w:hideMark/>
          </w:tcPr>
          <w:p w14:paraId="2A18ACC5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28356B01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ACD3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EN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0A7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0.2521087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918E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777160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BBC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6187238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4BD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76167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5D7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30209715</w:t>
            </w:r>
          </w:p>
        </w:tc>
        <w:tc>
          <w:tcPr>
            <w:tcW w:w="222" w:type="dxa"/>
            <w:vAlign w:val="center"/>
            <w:hideMark/>
          </w:tcPr>
          <w:p w14:paraId="07ECF310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53178033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610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LINC0015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EF57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7.24422318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BA0A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07142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FEE1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2.16E-0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D14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2358298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A54D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14357956</w:t>
            </w:r>
          </w:p>
        </w:tc>
        <w:tc>
          <w:tcPr>
            <w:tcW w:w="222" w:type="dxa"/>
            <w:vAlign w:val="center"/>
            <w:hideMark/>
          </w:tcPr>
          <w:p w14:paraId="68565569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126FA20B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0350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EIF5A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E54A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12230029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F776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1300934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50D2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87978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51CC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2786483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B9D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52273572</w:t>
            </w:r>
          </w:p>
        </w:tc>
        <w:tc>
          <w:tcPr>
            <w:tcW w:w="222" w:type="dxa"/>
            <w:vAlign w:val="center"/>
            <w:hideMark/>
          </w:tcPr>
          <w:p w14:paraId="531CC99E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689CEFCA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4C32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LRRC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0FF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0.2446038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BCD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7830146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27E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5803293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A34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564897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73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109505594</w:t>
            </w:r>
          </w:p>
        </w:tc>
        <w:tc>
          <w:tcPr>
            <w:tcW w:w="222" w:type="dxa"/>
            <w:vAlign w:val="center"/>
            <w:hideMark/>
          </w:tcPr>
          <w:p w14:paraId="7FB1F1FA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6D5AABB4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ED8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SORBS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54FA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5861478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D2DD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79705249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2C2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2891761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5D3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2.50500884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E60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0542543</w:t>
            </w:r>
          </w:p>
        </w:tc>
        <w:tc>
          <w:tcPr>
            <w:tcW w:w="222" w:type="dxa"/>
            <w:vAlign w:val="center"/>
            <w:hideMark/>
          </w:tcPr>
          <w:p w14:paraId="2C9BBAD1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04FDE793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190B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LINC000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03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4.32923317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F6E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131776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C1AE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01945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73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8926334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C28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44138848</w:t>
            </w:r>
          </w:p>
        </w:tc>
        <w:tc>
          <w:tcPr>
            <w:tcW w:w="222" w:type="dxa"/>
            <w:vAlign w:val="center"/>
            <w:hideMark/>
          </w:tcPr>
          <w:p w14:paraId="3795B2EC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21F8D918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2BC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CG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BFD7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0.24508594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82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78263727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87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65519177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ECE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348730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C83D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6880436</w:t>
            </w:r>
          </w:p>
        </w:tc>
        <w:tc>
          <w:tcPr>
            <w:tcW w:w="222" w:type="dxa"/>
            <w:vAlign w:val="center"/>
            <w:hideMark/>
          </w:tcPr>
          <w:p w14:paraId="7EA884BA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64BF8472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3B91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1F51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0.10422939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20A6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0101858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38F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80159518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867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1277366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75C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80603471</w:t>
            </w:r>
          </w:p>
        </w:tc>
        <w:tc>
          <w:tcPr>
            <w:tcW w:w="222" w:type="dxa"/>
            <w:vAlign w:val="center"/>
            <w:hideMark/>
          </w:tcPr>
          <w:p w14:paraId="4F5E03AB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37C096E6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4A3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LINC005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E84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856092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EE8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893805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22E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74478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2B6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1779767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B67A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31875648</w:t>
            </w:r>
          </w:p>
        </w:tc>
        <w:tc>
          <w:tcPr>
            <w:tcW w:w="222" w:type="dxa"/>
            <w:vAlign w:val="center"/>
            <w:hideMark/>
          </w:tcPr>
          <w:p w14:paraId="25292D6E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5F04D7BB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C966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31B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6738092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DD1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96169567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E017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3049332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C96A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2.94900138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D96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1197026</w:t>
            </w:r>
          </w:p>
        </w:tc>
        <w:tc>
          <w:tcPr>
            <w:tcW w:w="222" w:type="dxa"/>
            <w:vAlign w:val="center"/>
            <w:hideMark/>
          </w:tcPr>
          <w:p w14:paraId="22E8FB7E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6FF2BC23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FB4C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6EB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8.35E-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593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00835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02E4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00274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97EF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01395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5AA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3501743</w:t>
            </w:r>
          </w:p>
        </w:tc>
        <w:tc>
          <w:tcPr>
            <w:tcW w:w="222" w:type="dxa"/>
            <w:vAlign w:val="center"/>
            <w:hideMark/>
          </w:tcPr>
          <w:p w14:paraId="39CFB22A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2272C074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8479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63E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072994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BA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07302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2A4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00366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3C0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14242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81FA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39063559</w:t>
            </w:r>
          </w:p>
        </w:tc>
        <w:tc>
          <w:tcPr>
            <w:tcW w:w="222" w:type="dxa"/>
            <w:vAlign w:val="center"/>
            <w:hideMark/>
          </w:tcPr>
          <w:p w14:paraId="1E2C3ED2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6AFAC058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E487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12-3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E65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0.03077799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3C2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696908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300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416122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12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86067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C2D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40076169</w:t>
            </w:r>
          </w:p>
        </w:tc>
        <w:tc>
          <w:tcPr>
            <w:tcW w:w="222" w:type="dxa"/>
            <w:vAlign w:val="center"/>
            <w:hideMark/>
          </w:tcPr>
          <w:p w14:paraId="503A6327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5A283F01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D6FF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C530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0.0005564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8007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94436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723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8844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BAD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00435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A48C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69094701</w:t>
            </w:r>
          </w:p>
        </w:tc>
        <w:tc>
          <w:tcPr>
            <w:tcW w:w="222" w:type="dxa"/>
            <w:vAlign w:val="center"/>
            <w:hideMark/>
          </w:tcPr>
          <w:p w14:paraId="145D4B8E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7D245758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00F3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03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0.00021886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8B4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97811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AC1D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9564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B5B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999737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DDF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47285131</w:t>
            </w:r>
          </w:p>
        </w:tc>
        <w:tc>
          <w:tcPr>
            <w:tcW w:w="222" w:type="dxa"/>
            <w:vAlign w:val="center"/>
            <w:hideMark/>
          </w:tcPr>
          <w:p w14:paraId="0978DF8A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204DCB75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BD3B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93a-3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80C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270538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7EB4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2742316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782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920127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114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56442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7B6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56944516</w:t>
            </w:r>
          </w:p>
        </w:tc>
        <w:tc>
          <w:tcPr>
            <w:tcW w:w="222" w:type="dxa"/>
            <w:vAlign w:val="center"/>
            <w:hideMark/>
          </w:tcPr>
          <w:p w14:paraId="0C291D18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38155727" w14:textId="77777777" w:rsidTr="00397EC5">
        <w:trPr>
          <w:trHeight w:val="28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1A5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1559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80961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BB38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812904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1C8C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258689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127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137018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E60D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03995438</w:t>
            </w:r>
          </w:p>
        </w:tc>
        <w:tc>
          <w:tcPr>
            <w:tcW w:w="222" w:type="dxa"/>
            <w:vAlign w:val="center"/>
            <w:hideMark/>
          </w:tcPr>
          <w:p w14:paraId="02274882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018" w:rsidRPr="000F7018" w14:paraId="3F8867B9" w14:textId="77777777" w:rsidTr="00397EC5">
        <w:trPr>
          <w:trHeight w:val="290"/>
        </w:trPr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484A" w14:textId="77777777" w:rsidR="000F7018" w:rsidRPr="000F7018" w:rsidRDefault="000F7018" w:rsidP="000F701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42-3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168C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-9.52E-0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E6A2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990484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8C4C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99979819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2955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1.00001151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871B" w14:textId="77777777" w:rsidR="000F7018" w:rsidRPr="000F7018" w:rsidRDefault="000F7018" w:rsidP="00223C5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F7018">
              <w:rPr>
                <w:rFonts w:ascii="Arial" w:eastAsia="宋体" w:hAnsi="Arial" w:cs="Arial"/>
                <w:color w:val="000000"/>
                <w:kern w:val="0"/>
                <w:sz w:val="22"/>
              </w:rPr>
              <w:t>0.080391849</w:t>
            </w:r>
          </w:p>
        </w:tc>
        <w:tc>
          <w:tcPr>
            <w:tcW w:w="222" w:type="dxa"/>
            <w:vAlign w:val="center"/>
            <w:hideMark/>
          </w:tcPr>
          <w:p w14:paraId="4C74FFDC" w14:textId="77777777" w:rsidR="000F7018" w:rsidRPr="000F7018" w:rsidRDefault="000F7018" w:rsidP="00223C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65BB5D8E" w14:textId="77777777" w:rsidR="00E755BD" w:rsidRDefault="00E755BD"/>
    <w:sectPr w:rsidR="00E755BD" w:rsidSect="000F7018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3AD2C" w14:textId="77777777" w:rsidR="00397EC5" w:rsidRDefault="00397EC5" w:rsidP="00397EC5">
      <w:r>
        <w:separator/>
      </w:r>
    </w:p>
  </w:endnote>
  <w:endnote w:type="continuationSeparator" w:id="0">
    <w:p w14:paraId="5C67950A" w14:textId="77777777" w:rsidR="00397EC5" w:rsidRDefault="00397EC5" w:rsidP="00397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94147C" w14:textId="77777777" w:rsidR="00397EC5" w:rsidRDefault="00397EC5" w:rsidP="00397EC5">
      <w:r>
        <w:separator/>
      </w:r>
    </w:p>
  </w:footnote>
  <w:footnote w:type="continuationSeparator" w:id="0">
    <w:p w14:paraId="395A67D2" w14:textId="77777777" w:rsidR="00397EC5" w:rsidRDefault="00397EC5" w:rsidP="00397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018"/>
    <w:rsid w:val="000F7018"/>
    <w:rsid w:val="00223C59"/>
    <w:rsid w:val="00397EC5"/>
    <w:rsid w:val="00E7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21FB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E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E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萍 王丽萍</dc:creator>
  <cp:keywords/>
  <dc:description/>
  <cp:lastModifiedBy>Pan</cp:lastModifiedBy>
  <cp:revision>3</cp:revision>
  <dcterms:created xsi:type="dcterms:W3CDTF">2021-11-29T07:22:00Z</dcterms:created>
  <dcterms:modified xsi:type="dcterms:W3CDTF">2021-12-05T15:45:00Z</dcterms:modified>
</cp:coreProperties>
</file>